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4F70" w:rsidRPr="009D776E" w:rsidRDefault="009D776E">
      <w:pPr>
        <w:rPr>
          <w:rFonts w:ascii="Times New Roman" w:hAnsi="Times New Roman" w:cs="Times New Roman"/>
          <w:b/>
        </w:rPr>
      </w:pPr>
      <w:r w:rsidRPr="009D776E">
        <w:rPr>
          <w:rFonts w:ascii="Times New Roman" w:hAnsi="Times New Roman" w:cs="Times New Roman"/>
          <w:b/>
        </w:rPr>
        <w:t xml:space="preserve">SUPPLEMENTAL TABLE </w:t>
      </w:r>
      <w:r w:rsidR="00701E3C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Pr="009D776E">
        <w:rPr>
          <w:rFonts w:ascii="Times New Roman" w:hAnsi="Times New Roman" w:cs="Times New Roman"/>
          <w:b/>
        </w:rPr>
        <w:t xml:space="preserve"> | Phage Inventory Statistics</w:t>
      </w:r>
    </w:p>
    <w:p w:rsidR="009D776E" w:rsidRPr="009D776E" w:rsidRDefault="009D776E">
      <w:pPr>
        <w:rPr>
          <w:b/>
        </w:rPr>
      </w:pPr>
    </w:p>
    <w:tbl>
      <w:tblPr>
        <w:tblW w:w="6080" w:type="dxa"/>
        <w:tblInd w:w="93" w:type="dxa"/>
        <w:tblLook w:val="04A0" w:firstRow="1" w:lastRow="0" w:firstColumn="1" w:lastColumn="0" w:noHBand="0" w:noVBand="1"/>
      </w:tblPr>
      <w:tblGrid>
        <w:gridCol w:w="2180"/>
        <w:gridCol w:w="1300"/>
        <w:gridCol w:w="1300"/>
        <w:gridCol w:w="1300"/>
      </w:tblGrid>
      <w:tr w:rsidR="009D776E" w:rsidRPr="009D776E" w:rsidTr="009D776E">
        <w:trPr>
          <w:trHeight w:val="300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te mat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D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o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9D776E" w:rsidRPr="009D776E" w:rsidTr="009D776E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B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14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</w:tr>
      <w:tr w:rsidR="009D776E" w:rsidRPr="009D776E" w:rsidTr="009D776E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B2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1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</w:tr>
      <w:tr w:rsidR="009D776E" w:rsidRPr="009D776E" w:rsidTr="009D776E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B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13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</w:tr>
      <w:tr w:rsidR="009D776E" w:rsidRPr="009D776E" w:rsidTr="009D776E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B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1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</w:tr>
      <w:tr w:rsidR="009D776E" w:rsidRPr="009D776E" w:rsidTr="009D776E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B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1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</w:tr>
      <w:tr w:rsidR="009D776E" w:rsidRPr="009D776E" w:rsidTr="009D776E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B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14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</w:tr>
      <w:tr w:rsidR="009D776E" w:rsidRPr="009D776E" w:rsidTr="009D776E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</w:tr>
      <w:tr w:rsidR="009D776E" w:rsidRPr="009D776E" w:rsidTr="009D776E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ra househol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o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9D776E" w:rsidRPr="009D776E" w:rsidTr="009D776E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B15 / B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1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</w:tr>
      <w:tr w:rsidR="009D776E" w:rsidRPr="009D776E" w:rsidTr="009D776E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B83 / B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1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</w:tr>
      <w:tr w:rsidR="009D776E" w:rsidRPr="009D776E" w:rsidTr="009D776E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B85 / B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1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</w:tr>
      <w:tr w:rsidR="009D776E" w:rsidRPr="009D776E" w:rsidTr="009D776E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B89 / B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1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</w:tr>
      <w:tr w:rsidR="009D776E" w:rsidRPr="009D776E" w:rsidTr="009D776E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B93 / B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1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</w:tr>
      <w:tr w:rsidR="009D776E" w:rsidRPr="009D776E" w:rsidTr="009D776E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B108 / B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13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</w:tr>
      <w:tr w:rsidR="009D776E" w:rsidRPr="009D776E" w:rsidTr="009D776E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</w:tr>
      <w:tr w:rsidR="009D776E" w:rsidRPr="009D776E" w:rsidTr="009D776E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tbreak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o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9D776E" w:rsidRPr="009D776E" w:rsidTr="009D776E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Taco Be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5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6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.2</w:t>
            </w:r>
          </w:p>
        </w:tc>
      </w:tr>
      <w:tr w:rsidR="009D776E" w:rsidRPr="009D776E" w:rsidTr="009D776E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Finley School Distri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3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</w:tr>
      <w:tr w:rsidR="009D776E" w:rsidRPr="009D776E" w:rsidTr="009D776E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Taco Joh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2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</w:tr>
      <w:tr w:rsidR="009D776E" w:rsidRPr="009D776E" w:rsidTr="009D776E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Fairbanks Fa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5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</w:tr>
      <w:tr w:rsidR="009D776E" w:rsidRPr="009D776E" w:rsidTr="009D776E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Battleground L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2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</w:tr>
      <w:tr w:rsidR="009D776E" w:rsidRPr="009D776E" w:rsidTr="009D776E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Totino's Pizz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4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</w:tr>
      <w:tr w:rsidR="009D776E" w:rsidRPr="009D776E" w:rsidTr="009D776E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Cookiedoug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29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4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.5</w:t>
            </w:r>
          </w:p>
        </w:tc>
      </w:tr>
      <w:tr w:rsidR="009D776E" w:rsidRPr="009D776E" w:rsidTr="009D776E">
        <w:trPr>
          <w:trHeight w:val="300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776E" w:rsidRPr="009D776E" w:rsidRDefault="009D776E" w:rsidP="009D77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776E" w:rsidRPr="009D776E" w:rsidRDefault="009D776E" w:rsidP="009D77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</w:tr>
      <w:tr w:rsidR="009D776E" w:rsidRPr="009D776E" w:rsidTr="009D776E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76E" w:rsidRPr="009D776E" w:rsidRDefault="009D776E" w:rsidP="009D77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76E" w:rsidRPr="009D776E" w:rsidRDefault="009D776E" w:rsidP="009D77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76E" w:rsidRPr="009D776E" w:rsidRDefault="009D776E" w:rsidP="009D77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76E" w:rsidRPr="009D776E" w:rsidRDefault="009D776E" w:rsidP="009D77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776E" w:rsidRPr="009D776E" w:rsidTr="009D776E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76E" w:rsidRPr="009D776E" w:rsidRDefault="009D776E" w:rsidP="009D77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76E">
              <w:rPr>
                <w:rFonts w:ascii="Times New Roman" w:eastAsia="Times New Roman" w:hAnsi="Times New Roman" w:cs="Times New Roman"/>
                <w:color w:val="000000"/>
              </w:rPr>
              <w:t>* temporal isola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76E" w:rsidRPr="009D776E" w:rsidRDefault="009D776E" w:rsidP="009D77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76E" w:rsidRPr="009D776E" w:rsidRDefault="009D776E" w:rsidP="009D77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76E" w:rsidRPr="009D776E" w:rsidRDefault="009D776E" w:rsidP="009D77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9D776E" w:rsidRDefault="009D776E"/>
    <w:sectPr w:rsidR="009D776E" w:rsidSect="00D3748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FE8180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65900BC4"/>
    <w:multiLevelType w:val="multilevel"/>
    <w:tmpl w:val="EC505FF6"/>
    <w:lvl w:ilvl="0">
      <w:start w:val="1"/>
      <w:numFmt w:val="decimal"/>
      <w:pStyle w:val="TOC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2.%1..%3."/>
      <w:lvlJc w:val="left"/>
      <w:pPr>
        <w:ind w:left="1224" w:hanging="504"/>
      </w:pPr>
      <w:rPr>
        <w:rFonts w:hint="default"/>
      </w:rPr>
    </w:lvl>
    <w:lvl w:ilvl="3">
      <w:start w:val="1"/>
      <w:numFmt w:val="none"/>
      <w:lvlText w:val="1.1.1.1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76E"/>
    <w:rsid w:val="006E1A2B"/>
    <w:rsid w:val="00701E3C"/>
    <w:rsid w:val="00834F70"/>
    <w:rsid w:val="009D776E"/>
    <w:rsid w:val="00D37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CB90B4D6-0E9D-4FAC-BBEA-2E7C2281B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6E1A2B"/>
    <w:pPr>
      <w:numPr>
        <w:numId w:val="2"/>
      </w:numPr>
      <w:spacing w:before="120"/>
    </w:pPr>
    <w:rPr>
      <w:rFonts w:ascii="Arial" w:hAnsi="Arial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728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>Accepted</StageName>
    <FileFormat xmlns="eb8d381a-5bec-4d6a-9ea5-e830052c9177">DOCX</FileFormat>
    <DocumentId xmlns="eb8d381a-5bec-4d6a-9ea5-e830052c9177">Table 3.docx</DocumentId>
    <IsDeleted xmlns="eb8d381a-5bec-4d6a-9ea5-e830052c9177">false</IsDeleted>
    <DocumentType xmlns="eb8d381a-5bec-4d6a-9ea5-e830052c9177">Table</DocumentType>
    <TitleName xmlns="eb8d381a-5bec-4d6a-9ea5-e830052c9177">Table 3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307736F5-3CBE-4A4B-9213-5FB3458331D8}">
  <ds:schemaRefs>
    <ds:schemaRef ds:uri="http://schemas.microsoft.com/office/2006/metadata/properties"/>
    <ds:schemaRef ds:uri="eb8d381a-5bec-4d6a-9ea5-e830052c9177"/>
  </ds:schemaRefs>
</ds:datastoreItem>
</file>

<file path=customXml/itemProps2.xml><?xml version="1.0" encoding="utf-8"?>
<ds:datastoreItem xmlns:ds="http://schemas.openxmlformats.org/officeDocument/2006/customXml" ds:itemID="{B999E2F8-4EF1-4AFC-B349-F13387E3D8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FF9C711-73C4-4B6B-8F7D-EEF8109515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8d381a-5bec-4d6a-9ea5-e830052c917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a</dc:creator>
  <cp:keywords/>
  <dc:description/>
  <cp:lastModifiedBy>Frontiers</cp:lastModifiedBy>
  <cp:revision>2</cp:revision>
  <dcterms:created xsi:type="dcterms:W3CDTF">2016-02-24T14:34:00Z</dcterms:created>
  <dcterms:modified xsi:type="dcterms:W3CDTF">2016-06-09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